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The sequence of primers used for real time PCR amplification of selected cDNA targets is as follows (forward primer/reverse primer). </w:t>
      </w:r>
    </w:p>
    <w:p>
      <w:pPr>
        <w:pStyle w:val="Normal"/>
        <w:spacing w:lineRule="auto" w:line="360"/>
        <w:jc w:val="both"/>
        <w:rPr/>
      </w:pPr>
      <w:r>
        <w:rPr>
          <w:b/>
        </w:rPr>
        <w:t>AHSA2</w:t>
      </w:r>
      <w:r>
        <w:rPr/>
        <w:t xml:space="preserve">: AATGGAGATGTGGGAACTGG/AAAATGCTGCTTCTGCCAAC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APAF1</w:t>
      </w:r>
      <w:r>
        <w:rPr/>
        <w:t xml:space="preserve">: GCTCTGCCTTCTCTGTGGACA/GTCAGTCACCCAGCCTCCAT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CDKN1B:</w:t>
      </w:r>
      <w:r>
        <w:rPr>
          <w:rFonts w:cs="Arial" w:ascii="Arial" w:hAnsi="Arial"/>
          <w:b/>
          <w:bCs/>
          <w:color w:val="0033FF"/>
        </w:rPr>
        <w:t xml:space="preserve"> </w:t>
      </w:r>
      <w:r>
        <w:rPr/>
        <w:t>GGCCTCAGAAGACGTCAAAC/ACAGGATGTCCATTCCATGA</w:t>
      </w:r>
      <w:ins w:id="0" w:author="." w:date="2006-12-11T11:18:00Z">
        <w:r>
          <w:rPr/>
          <w:t>;</w:t>
        </w:r>
      </w:ins>
    </w:p>
    <w:p>
      <w:pPr>
        <w:pStyle w:val="Normal"/>
        <w:spacing w:lineRule="auto" w:line="360"/>
        <w:jc w:val="both"/>
        <w:rPr/>
      </w:pPr>
      <w:r>
        <w:rPr>
          <w:b/>
        </w:rPr>
        <w:t>CEP2</w:t>
      </w:r>
      <w:r>
        <w:rPr/>
        <w:t xml:space="preserve">: ACGGAGGAAGCTGAAGAGGG/CCTCTTTCTGCAGTTCAGCCA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CPSF1</w:t>
      </w:r>
      <w:r>
        <w:rPr/>
        <w:t xml:space="preserve">: AAGCCAAGGAGAGTTTCGGG/GGCAAACCACGTGATGTGC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CCNL1</w:t>
      </w:r>
      <w:r>
        <w:rPr/>
        <w:t xml:space="preserve">: TGCTTGCATCTACCTTGCAG/GGTTGAAAGGGCTGGAGTTC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G6PD</w:t>
      </w:r>
      <w:r>
        <w:rPr/>
        <w:t xml:space="preserve">: GAACGTGAAGCTCCCTGACG/TCAATCTGGTGCAGCAGTGG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GAS2L1</w:t>
      </w:r>
      <w:r>
        <w:rPr/>
        <w:t xml:space="preserve">: CCCATGATCAAGGTCTCAGAGG/ TCGTGCTTGTCCAGGTAATGC; 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GLP2R: </w:t>
      </w:r>
      <w:r>
        <w:rPr/>
        <w:t>AGCCCACAGTGCTTCCTGAG/ TGTTGTCCAGCACCCTGTGT</w:t>
      </w:r>
      <w:ins w:id="1" w:author="." w:date="2006-12-11T11:18:00Z">
        <w:r>
          <w:rPr/>
          <w:t>;</w:t>
        </w:r>
      </w:ins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LEPR: </w:t>
      </w:r>
      <w:r>
        <w:rPr/>
        <w:t xml:space="preserve">TGCAGGTTTATATGTAATTGTGCCA/CTTCTGAAAATTAAGTCCTTGTGCC; 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MAPK8: </w:t>
      </w:r>
      <w:r>
        <w:rPr/>
        <w:t>CAGTCAGGCAAGGGATTTGT/TGCTTGTCAGGGATCTTTGG</w:t>
      </w:r>
      <w:ins w:id="2" w:author="." w:date="2006-12-11T11:18:00Z">
        <w:r>
          <w:rPr/>
          <w:t>;</w:t>
        </w:r>
      </w:ins>
    </w:p>
    <w:p>
      <w:pPr>
        <w:pStyle w:val="Normal"/>
        <w:spacing w:lineRule="auto" w:line="360"/>
        <w:jc w:val="both"/>
        <w:rPr/>
      </w:pPr>
      <w:r>
        <w:rPr>
          <w:b/>
        </w:rPr>
        <w:t>p66alpha</w:t>
      </w:r>
      <w:r>
        <w:rPr/>
        <w:t xml:space="preserve">: AGCCCCAGAGATGAACTTCCTG/CATCCTGCCTTGTGTCTCCAGT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RAB5C</w:t>
      </w:r>
      <w:r>
        <w:rPr/>
        <w:t xml:space="preserve">: CAAGCCTATGCAGACGACAA/AAAGGTGCAGGTGGAATGAC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SEC22L3</w:t>
      </w:r>
      <w:r>
        <w:rPr/>
        <w:t xml:space="preserve">: CTCAGATGGAGTGCAGCTTGG/TCCATTCGGAAATTAGGAGCAG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SMARCA2</w:t>
      </w:r>
      <w:r>
        <w:rPr/>
        <w:t xml:space="preserve">: GAAGAGTCAGAGTCCGAGGCA/TCGCTCACTACAGGTTTGGCT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SYNGR3</w:t>
      </w:r>
      <w:r>
        <w:rPr/>
        <w:t xml:space="preserve">: GGGCTTCTCAGGACTCTGGTC/CCACTGATTGGTGAGGAAGCA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U2AF2</w:t>
      </w:r>
      <w:r>
        <w:rPr/>
        <w:t xml:space="preserve">: GGGGCTTACCCAACTACCTG/GGTCACAGGCGTCTGATTG; </w:t>
      </w:r>
    </w:p>
    <w:p>
      <w:pPr>
        <w:pStyle w:val="Normal"/>
        <w:spacing w:lineRule="auto" w:line="360"/>
        <w:jc w:val="both"/>
        <w:rPr/>
      </w:pPr>
      <w:r>
        <w:rPr>
          <w:b/>
        </w:rPr>
        <w:t>ZNF174</w:t>
      </w:r>
      <w:r>
        <w:rPr/>
        <w:t xml:space="preserve">:AGAAACCAAAGCAGTGGGTGG/AAGGCTCTGCTGGAGAGCTCT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Actin intronic and exonic primer pairs were as described  </w:t>
      </w:r>
      <w:ins w:id="3" w:author="." w:date="2006-12-11T11:17:00Z">
        <w:r>
          <w:rPr/>
          <w:t>in [47]</w:t>
        </w:r>
      </w:ins>
      <w:r>
        <w:rPr/>
        <w:t>.</w:t>
      </w:r>
      <w:del w:id="4" w:author="Louise.Crane" w:date="2006-12-13T18:23:00Z">
        <w:r>
          <w:rPr>
            <w:b/>
            <w:bCs/>
          </w:rPr>
          <w:delText>AU query: please add the full reference at the end of the reference list and replace this short reference with the citation number]</w:delText>
        </w:r>
      </w:del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he following primer pairs were used for amplification of fully spliced mRNAs.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AHSA2: </w:t>
      </w:r>
      <w:r>
        <w:rPr/>
        <w:t>TGAGTGGAACATCAAACTGG/TGACACTTTTTCCGCTTACAA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CDKN1B: </w:t>
      </w:r>
      <w:r>
        <w:rPr/>
        <w:t>CCTGCAACCGACGATTCTTCT/CCATTCCATGAAGTCAGCGA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HEXIM: </w:t>
      </w:r>
      <w:r>
        <w:rPr/>
        <w:t>AAGCGGCATTGGAAACCGTA/AACATCTCGGCTCGGATCCTT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ZNF174: </w:t>
      </w:r>
      <w:r>
        <w:rPr/>
        <w:t>AGAAACCAAAGCAGTGGGTGG/CATGGCTTTGCTCCTTTAGC</w:t>
      </w:r>
    </w:p>
    <w:sectPr>
      <w:type w:val="nextPage"/>
      <w:pgSz w:w="11906" w:h="16838"/>
      <w:pgMar w:left="1152" w:right="1152" w:gutter="0" w:header="0" w:top="1411" w:footer="0" w:bottom="141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3T18:24:00Z</dcterms:created>
  <dc:creator>Margarida Gama Carvalho</dc:creator>
  <dc:description/>
  <dc:language>en-US</dc:language>
  <cp:lastModifiedBy>Louise.Crane</cp:lastModifiedBy>
  <dcterms:modified xsi:type="dcterms:W3CDTF">2006-12-13T18:24:00Z</dcterms:modified>
  <cp:revision>2</cp:revision>
  <dc:subject/>
  <dc:title>The sequence of primers used for PCR amplification of selected cDNA targets is as follows (forward primer/reverse primer)</dc:title>
</cp:coreProperties>
</file>